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3C657" w14:textId="6AB2BD7F" w:rsidR="00DB6471" w:rsidRPr="00C40901" w:rsidRDefault="00C40901" w:rsidP="00C40901">
      <w:pPr>
        <w:rPr>
          <w:rFonts w:ascii="Times New Roman" w:hAnsi="Times New Roman" w:cs="Times New Roman"/>
          <w:sz w:val="24"/>
        </w:rPr>
      </w:pPr>
      <w:r w:rsidRPr="00C40901">
        <w:rPr>
          <w:rFonts w:ascii="Times New Roman" w:hAnsi="Times New Roman" w:cs="Times New Roman" w:hint="eastAsia"/>
          <w:sz w:val="24"/>
        </w:rPr>
        <w:t>T</w:t>
      </w:r>
      <w:r w:rsidRPr="00C40901">
        <w:rPr>
          <w:rFonts w:ascii="Times New Roman" w:hAnsi="Times New Roman" w:cs="Times New Roman"/>
          <w:sz w:val="24"/>
        </w:rPr>
        <w:t>able S</w:t>
      </w:r>
      <w:r w:rsidR="00F60666">
        <w:rPr>
          <w:rFonts w:ascii="Times New Roman" w:hAnsi="Times New Roman" w:cs="Times New Roman"/>
          <w:sz w:val="24"/>
        </w:rPr>
        <w:t>2</w:t>
      </w:r>
      <w:r w:rsidRPr="00C40901">
        <w:rPr>
          <w:rFonts w:ascii="Times New Roman" w:hAnsi="Times New Roman" w:cs="Times New Roman"/>
          <w:sz w:val="24"/>
        </w:rPr>
        <w:t>:</w:t>
      </w:r>
      <w:r w:rsidR="00F60666" w:rsidRPr="00F60666">
        <w:t xml:space="preserve"> </w:t>
      </w:r>
      <w:r w:rsidR="00F60666" w:rsidRPr="00F60666">
        <w:rPr>
          <w:rFonts w:ascii="Times New Roman" w:hAnsi="Times New Roman" w:cs="Times New Roman"/>
          <w:sz w:val="24"/>
        </w:rPr>
        <w:t xml:space="preserve">Changes in the postoperative reduction rates of VC and FEV1 at 6 and 12 months </w:t>
      </w:r>
      <w:r w:rsidR="008151FF">
        <w:rPr>
          <w:rFonts w:ascii="Times New Roman" w:hAnsi="Times New Roman" w:cs="Times New Roman"/>
          <w:sz w:val="24"/>
        </w:rPr>
        <w:t>of</w:t>
      </w:r>
      <w:r w:rsidR="00F60666" w:rsidRPr="00F60666">
        <w:rPr>
          <w:rFonts w:ascii="Times New Roman" w:hAnsi="Times New Roman" w:cs="Times New Roman"/>
          <w:sz w:val="24"/>
        </w:rPr>
        <w:t xml:space="preserve"> the UIP pattern or possible UIP pattern and the inconsistent with UIP pattern group.</w:t>
      </w:r>
    </w:p>
    <w:tbl>
      <w:tblPr>
        <w:tblpPr w:leftFromText="142" w:rightFromText="142" w:vertAnchor="page" w:horzAnchor="margin" w:tblpY="2555"/>
        <w:tblW w:w="14460" w:type="dxa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2647"/>
        <w:gridCol w:w="3155"/>
        <w:gridCol w:w="2164"/>
        <w:gridCol w:w="2165"/>
        <w:gridCol w:w="263"/>
        <w:gridCol w:w="1901"/>
        <w:gridCol w:w="2165"/>
      </w:tblGrid>
      <w:tr w:rsidR="00F60666" w:rsidRPr="00C40901" w14:paraId="25B02325" w14:textId="77777777" w:rsidTr="00F60666">
        <w:trPr>
          <w:trHeight w:val="151"/>
        </w:trPr>
        <w:tc>
          <w:tcPr>
            <w:tcW w:w="26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D5C1036" w14:textId="77777777" w:rsidR="00C40901" w:rsidRPr="00C40901" w:rsidRDefault="00C40901" w:rsidP="00C409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6DC34" w14:textId="77777777" w:rsidR="00C40901" w:rsidRPr="00C40901" w:rsidRDefault="00C40901" w:rsidP="00C409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92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AA901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0901">
              <w:rPr>
                <w:rFonts w:ascii="Times New Roman" w:hAnsi="Times New Roman" w:cs="Times New Roman"/>
                <w:sz w:val="24"/>
              </w:rPr>
              <w:t>Reduction rate in VC</w:t>
            </w:r>
          </w:p>
        </w:tc>
        <w:tc>
          <w:tcPr>
            <w:tcW w:w="406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6527DC8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0901">
              <w:rPr>
                <w:rFonts w:ascii="Times New Roman" w:hAnsi="Times New Roman" w:cs="Times New Roman"/>
                <w:sz w:val="24"/>
              </w:rPr>
              <w:t>Reduction rate in FEV1</w:t>
            </w:r>
          </w:p>
        </w:tc>
      </w:tr>
      <w:tr w:rsidR="00C40901" w:rsidRPr="00C40901" w14:paraId="1F5D97C3" w14:textId="77777777" w:rsidTr="00F60666">
        <w:trPr>
          <w:trHeight w:val="151"/>
        </w:trPr>
        <w:tc>
          <w:tcPr>
            <w:tcW w:w="26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14112D6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0901">
              <w:rPr>
                <w:rFonts w:ascii="Times New Roman" w:hAnsi="Times New Roman" w:cs="Times New Roman"/>
                <w:sz w:val="24"/>
              </w:rPr>
              <w:t>Surgical procedure</w:t>
            </w:r>
          </w:p>
        </w:tc>
        <w:tc>
          <w:tcPr>
            <w:tcW w:w="31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C981F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4CB2F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6 months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38F74" w14:textId="77777777" w:rsidR="00C40901" w:rsidRPr="00DB647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12months</w:t>
            </w:r>
          </w:p>
        </w:tc>
        <w:tc>
          <w:tcPr>
            <w:tcW w:w="216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2B35CFC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6 months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6031586" w14:textId="77777777" w:rsidR="00C40901" w:rsidRPr="00C40901" w:rsidRDefault="00C40901" w:rsidP="00C409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12months</w:t>
            </w:r>
          </w:p>
        </w:tc>
      </w:tr>
      <w:tr w:rsidR="00F60666" w:rsidRPr="00C40901" w14:paraId="4B7251A1" w14:textId="77777777" w:rsidTr="00F60666">
        <w:trPr>
          <w:trHeight w:val="200"/>
        </w:trPr>
        <w:tc>
          <w:tcPr>
            <w:tcW w:w="2647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6493E4C3" w14:textId="77777777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Wedge</w:t>
            </w:r>
            <w:r w:rsidRPr="00C40901">
              <w:rPr>
                <w:rFonts w:ascii="Times New Roman" w:hAnsi="Times New Roman" w:cs="Times New Roman"/>
                <w:sz w:val="24"/>
              </w:rPr>
              <w:t xml:space="preserve"> resection</w:t>
            </w:r>
          </w:p>
        </w:tc>
        <w:tc>
          <w:tcPr>
            <w:tcW w:w="31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BBED46" w14:textId="4F1C9FC8" w:rsidR="00F60666" w:rsidRPr="00DB647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UIP or possible UIP (n=54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8D217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8.13 </w:t>
            </w:r>
          </w:p>
          <w:p w14:paraId="64B187DE" w14:textId="1CB79982" w:rsidR="00F60666" w:rsidRPr="00DB647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14.03, -2.79)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85E5A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6.87 </w:t>
            </w:r>
          </w:p>
          <w:p w14:paraId="2F988D19" w14:textId="08749943" w:rsidR="00F60666" w:rsidRPr="00DB647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14.69, -0.71)</w:t>
            </w:r>
          </w:p>
        </w:tc>
        <w:tc>
          <w:tcPr>
            <w:tcW w:w="216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C8A3E91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6.95 </w:t>
            </w:r>
          </w:p>
          <w:p w14:paraId="146E4D09" w14:textId="22E2A96B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13.03, 4.65)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1146B46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-7.41</w:t>
            </w:r>
          </w:p>
          <w:p w14:paraId="73ACE8F7" w14:textId="6D4311F2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14.72, 2.56)</w:t>
            </w:r>
          </w:p>
        </w:tc>
      </w:tr>
      <w:tr w:rsidR="00F60666" w:rsidRPr="00C40901" w14:paraId="2DC5E29D" w14:textId="77777777" w:rsidTr="00F60666">
        <w:trPr>
          <w:trHeight w:val="200"/>
        </w:trPr>
        <w:tc>
          <w:tcPr>
            <w:tcW w:w="2647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BB257BD" w14:textId="77777777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CEE17" w14:textId="3C2C8ECD" w:rsidR="00F60666" w:rsidRPr="00DB647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Inconsistent with UIP (n=9)</w:t>
            </w:r>
          </w:p>
        </w:tc>
        <w:tc>
          <w:tcPr>
            <w:tcW w:w="21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D8436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2.55 </w:t>
            </w:r>
          </w:p>
          <w:p w14:paraId="0DA375CF" w14:textId="7DF0893A" w:rsidR="00F60666" w:rsidRPr="00DB647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6.25, 0.15)</w:t>
            </w:r>
          </w:p>
        </w:tc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C9322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8.13 </w:t>
            </w:r>
          </w:p>
          <w:p w14:paraId="280191A3" w14:textId="33B899AF" w:rsidR="00F60666" w:rsidRPr="00DB647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13.17, -2.81)</w:t>
            </w:r>
          </w:p>
        </w:tc>
        <w:tc>
          <w:tcPr>
            <w:tcW w:w="216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693C21D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7.32 </w:t>
            </w:r>
          </w:p>
          <w:p w14:paraId="3F85991B" w14:textId="0E8F3292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13.87, -0.42)</w:t>
            </w:r>
          </w:p>
        </w:tc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8551FD3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7.35 </w:t>
            </w:r>
          </w:p>
          <w:p w14:paraId="18B9DFA8" w14:textId="476427BC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17.15, 0)</w:t>
            </w:r>
          </w:p>
        </w:tc>
      </w:tr>
      <w:tr w:rsidR="00F60666" w:rsidRPr="00C40901" w14:paraId="57D3999D" w14:textId="77777777" w:rsidTr="00F60666">
        <w:trPr>
          <w:trHeight w:val="139"/>
        </w:trPr>
        <w:tc>
          <w:tcPr>
            <w:tcW w:w="2647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B935C75" w14:textId="77777777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5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EA98D" w14:textId="0E30EDA6" w:rsidR="00F60666" w:rsidRPr="00DB647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P. value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CB7725" w14:textId="0619AD9C" w:rsidR="00F60666" w:rsidRPr="00DB647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028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A66FBB" w14:textId="2225E4E8" w:rsidR="00F60666" w:rsidRPr="00DB647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820</w:t>
            </w:r>
          </w:p>
        </w:tc>
        <w:tc>
          <w:tcPr>
            <w:tcW w:w="2164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3190FA2" w14:textId="01678D9C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421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3798442" w14:textId="7CB040C8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930</w:t>
            </w:r>
          </w:p>
        </w:tc>
      </w:tr>
      <w:tr w:rsidR="00F60666" w:rsidRPr="00C40901" w14:paraId="1AA66BAE" w14:textId="77777777" w:rsidTr="00F60666">
        <w:trPr>
          <w:trHeight w:val="139"/>
        </w:trPr>
        <w:tc>
          <w:tcPr>
            <w:tcW w:w="2647" w:type="dxa"/>
            <w:vMerge w:val="restart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 w14:paraId="6BB8FA5E" w14:textId="77777777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1-2</w:t>
            </w:r>
            <w:r w:rsidRPr="00C40901">
              <w:rPr>
                <w:rFonts w:ascii="Times New Roman" w:hAnsi="Times New Roman" w:cs="Times New Roman"/>
                <w:sz w:val="24"/>
              </w:rPr>
              <w:t xml:space="preserve"> segment resection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9DC4A" w14:textId="6C485AD1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UIP or possible UIP (n=30)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DE75F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-13.32</w:t>
            </w:r>
          </w:p>
          <w:p w14:paraId="5E6994E2" w14:textId="4101EA93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4.20, -3.82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39128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3.51 </w:t>
            </w:r>
          </w:p>
          <w:p w14:paraId="68F8642B" w14:textId="4DD560E8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2.10, -3.96)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</w:tcBorders>
            <w:vAlign w:val="center"/>
          </w:tcPr>
          <w:p w14:paraId="192C7145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3.71 </w:t>
            </w:r>
          </w:p>
          <w:p w14:paraId="3C7585FB" w14:textId="0D8A996C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17.88, -7.45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7C926B9C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2.99 </w:t>
            </w:r>
          </w:p>
          <w:p w14:paraId="6FAEA96B" w14:textId="24B2DB43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18.19, -7.63)</w:t>
            </w:r>
          </w:p>
        </w:tc>
      </w:tr>
      <w:tr w:rsidR="00F60666" w:rsidRPr="00C40901" w14:paraId="2446CF6B" w14:textId="77777777" w:rsidTr="00F60666">
        <w:trPr>
          <w:trHeight w:val="139"/>
        </w:trPr>
        <w:tc>
          <w:tcPr>
            <w:tcW w:w="2647" w:type="dxa"/>
            <w:vMerge/>
            <w:tcBorders>
              <w:left w:val="single" w:sz="8" w:space="0" w:color="FFFFFF"/>
            </w:tcBorders>
            <w:vAlign w:val="center"/>
          </w:tcPr>
          <w:p w14:paraId="7D7DA4C9" w14:textId="77777777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27A429" w14:textId="6B0AB58F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Inconsistent with UIP (n=21)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200E88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-12.5</w:t>
            </w:r>
          </w:p>
          <w:p w14:paraId="1B94F559" w14:textId="44DA27D0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8.58, -6.98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1D8672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5.97 </w:t>
            </w:r>
          </w:p>
          <w:p w14:paraId="3FC91679" w14:textId="54145C15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2.26, -6.80)</w:t>
            </w:r>
          </w:p>
        </w:tc>
        <w:tc>
          <w:tcPr>
            <w:tcW w:w="2164" w:type="dxa"/>
            <w:gridSpan w:val="2"/>
            <w:tcBorders>
              <w:bottom w:val="single" w:sz="4" w:space="0" w:color="auto"/>
            </w:tcBorders>
            <w:vAlign w:val="center"/>
          </w:tcPr>
          <w:p w14:paraId="4142562D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1.89 </w:t>
            </w:r>
          </w:p>
          <w:p w14:paraId="7F707F93" w14:textId="59021DE9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0.03, -5.54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17642B1D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0.81 </w:t>
            </w:r>
          </w:p>
          <w:p w14:paraId="093A7FD5" w14:textId="78D6A6E3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19.89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60666">
              <w:rPr>
                <w:rFonts w:ascii="Times New Roman" w:hAnsi="Times New Roman" w:cs="Times New Roman"/>
                <w:sz w:val="24"/>
              </w:rPr>
              <w:t>-1.11)</w:t>
            </w:r>
          </w:p>
        </w:tc>
      </w:tr>
      <w:tr w:rsidR="00F60666" w:rsidRPr="00C40901" w14:paraId="3F723CBB" w14:textId="77777777" w:rsidTr="00F60666">
        <w:trPr>
          <w:trHeight w:val="139"/>
        </w:trPr>
        <w:tc>
          <w:tcPr>
            <w:tcW w:w="2647" w:type="dxa"/>
            <w:vMerge/>
            <w:tcBorders>
              <w:left w:val="single" w:sz="8" w:space="0" w:color="FFFFFF"/>
              <w:bottom w:val="single" w:sz="8" w:space="0" w:color="000000"/>
            </w:tcBorders>
            <w:vAlign w:val="center"/>
          </w:tcPr>
          <w:p w14:paraId="4B9008D2" w14:textId="77777777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F4F08" w14:textId="138CFE94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P. value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7D194" w14:textId="230F41EB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528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FF55B" w14:textId="1B609928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423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7646EAF" w14:textId="164AA7AF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894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2F72C7A" w14:textId="490F94E7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778</w:t>
            </w:r>
          </w:p>
        </w:tc>
      </w:tr>
      <w:tr w:rsidR="00F60666" w:rsidRPr="00C40901" w14:paraId="50F543B9" w14:textId="77777777" w:rsidTr="00F60666">
        <w:trPr>
          <w:trHeight w:val="139"/>
        </w:trPr>
        <w:tc>
          <w:tcPr>
            <w:tcW w:w="2647" w:type="dxa"/>
            <w:vMerge w:val="restart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 w14:paraId="1C90A7CE" w14:textId="77777777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6471">
              <w:rPr>
                <w:rFonts w:ascii="Times New Roman" w:hAnsi="Times New Roman" w:cs="Times New Roman"/>
                <w:sz w:val="24"/>
              </w:rPr>
              <w:t>3-5</w:t>
            </w:r>
            <w:r w:rsidRPr="00C40901">
              <w:rPr>
                <w:rFonts w:ascii="Times New Roman" w:hAnsi="Times New Roman" w:cs="Times New Roman"/>
                <w:sz w:val="24"/>
              </w:rPr>
              <w:t xml:space="preserve"> segment resection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24374" w14:textId="765D5CC5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UIP or possible UIP (n=57)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F4FC7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-18.98</w:t>
            </w:r>
          </w:p>
          <w:p w14:paraId="1898ABB9" w14:textId="16D454B9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8.86, -10.05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D26EBB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7.12 </w:t>
            </w:r>
          </w:p>
          <w:p w14:paraId="16D88945" w14:textId="03BB7DB6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6.91, -9.94)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</w:tcBorders>
            <w:vAlign w:val="center"/>
          </w:tcPr>
          <w:p w14:paraId="3983EA8D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7.17 </w:t>
            </w:r>
          </w:p>
          <w:p w14:paraId="659191B9" w14:textId="28F0D0B8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4.67, -8.26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27BE4952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7.28 </w:t>
            </w:r>
          </w:p>
          <w:p w14:paraId="66406F28" w14:textId="5DCD4AE0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3.93, -9.72)</w:t>
            </w:r>
          </w:p>
        </w:tc>
      </w:tr>
      <w:tr w:rsidR="00F60666" w:rsidRPr="00C40901" w14:paraId="2A7D7CCA" w14:textId="77777777" w:rsidTr="00F60666">
        <w:trPr>
          <w:trHeight w:val="139"/>
        </w:trPr>
        <w:tc>
          <w:tcPr>
            <w:tcW w:w="2647" w:type="dxa"/>
            <w:vMerge/>
            <w:tcBorders>
              <w:left w:val="single" w:sz="8" w:space="0" w:color="FFFFFF"/>
            </w:tcBorders>
          </w:tcPr>
          <w:p w14:paraId="6C33E326" w14:textId="77777777" w:rsidR="00F60666" w:rsidRPr="00C40901" w:rsidRDefault="00F60666" w:rsidP="00F606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E2BEE" w14:textId="595E466F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Inconsistent with UIP (n=31)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B15EA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5.08 </w:t>
            </w:r>
          </w:p>
          <w:p w14:paraId="4A871AEC" w14:textId="6AC2EA80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7.96, -11.24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53081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4.72 </w:t>
            </w:r>
          </w:p>
          <w:p w14:paraId="4B4D0720" w14:textId="05EEDDF2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1.74, -10.02)</w:t>
            </w:r>
          </w:p>
        </w:tc>
        <w:tc>
          <w:tcPr>
            <w:tcW w:w="2164" w:type="dxa"/>
            <w:gridSpan w:val="2"/>
            <w:tcBorders>
              <w:bottom w:val="single" w:sz="4" w:space="0" w:color="auto"/>
            </w:tcBorders>
            <w:vAlign w:val="center"/>
          </w:tcPr>
          <w:p w14:paraId="23040BBD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7.72 </w:t>
            </w:r>
          </w:p>
          <w:p w14:paraId="48967547" w14:textId="14C9F68C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5.58, -13.03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51FC45BE" w14:textId="77777777" w:rsidR="00F60666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 xml:space="preserve">-18.24 </w:t>
            </w:r>
          </w:p>
          <w:p w14:paraId="4D149AA5" w14:textId="4A0F8F61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(-24.58, -9.24)</w:t>
            </w:r>
          </w:p>
        </w:tc>
      </w:tr>
      <w:tr w:rsidR="00F60666" w:rsidRPr="00C40901" w14:paraId="4F2BD00A" w14:textId="77777777" w:rsidTr="00F60666">
        <w:trPr>
          <w:trHeight w:val="139"/>
        </w:trPr>
        <w:tc>
          <w:tcPr>
            <w:tcW w:w="2647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B292AD9" w14:textId="77777777" w:rsidR="00F60666" w:rsidRPr="00C40901" w:rsidRDefault="00F60666" w:rsidP="00F606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D9C06" w14:textId="59D6ED56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P. value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7802C" w14:textId="255BD316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60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D0AB4" w14:textId="4EBDBA79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481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7D05264" w14:textId="4F40235D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363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DF5863D" w14:textId="6A9978AE" w:rsidR="00F60666" w:rsidRPr="00C40901" w:rsidRDefault="00F60666" w:rsidP="00F606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60666">
              <w:rPr>
                <w:rFonts w:ascii="Times New Roman" w:hAnsi="Times New Roman" w:cs="Times New Roman"/>
                <w:sz w:val="24"/>
              </w:rPr>
              <w:t>0.945</w:t>
            </w:r>
          </w:p>
        </w:tc>
      </w:tr>
      <w:tr w:rsidR="00F60666" w:rsidRPr="00C40901" w14:paraId="43678E48" w14:textId="77777777" w:rsidTr="00F60666">
        <w:trPr>
          <w:trHeight w:val="139"/>
        </w:trPr>
        <w:tc>
          <w:tcPr>
            <w:tcW w:w="14460" w:type="dxa"/>
            <w:gridSpan w:val="7"/>
            <w:tcBorders>
              <w:top w:val="single" w:sz="8" w:space="0" w:color="000000"/>
              <w:left w:val="single" w:sz="8" w:space="0" w:color="FFFFFF"/>
              <w:bottom w:val="single" w:sz="4" w:space="0" w:color="auto"/>
            </w:tcBorders>
          </w:tcPr>
          <w:p w14:paraId="5ED8EF77" w14:textId="1BF72E41" w:rsidR="00F60666" w:rsidRPr="00C40901" w:rsidRDefault="00F60666" w:rsidP="00F60666">
            <w:pPr>
              <w:rPr>
                <w:rFonts w:ascii="Times New Roman" w:hAnsi="Times New Roman" w:cs="Times New Roman"/>
                <w:sz w:val="24"/>
              </w:rPr>
            </w:pPr>
            <w:r w:rsidRPr="00C40901">
              <w:rPr>
                <w:rFonts w:ascii="Times New Roman" w:hAnsi="Times New Roman" w:cs="Times New Roman"/>
                <w:sz w:val="24"/>
              </w:rPr>
              <w:lastRenderedPageBreak/>
              <w:t xml:space="preserve">Values are expressed as the median (95% confidential interval). FEV1, forced expiratory volume in 1 second; </w:t>
            </w:r>
            <w:r w:rsidR="001C4FFA" w:rsidRPr="0042625D">
              <w:rPr>
                <w:rFonts w:ascii="Times New Roman" w:hAnsi="Times New Roman" w:cs="Times New Roman"/>
              </w:rPr>
              <w:t>UIP, usual interstitial pneumonia;</w:t>
            </w:r>
            <w:r w:rsidR="001C4FFA">
              <w:rPr>
                <w:rFonts w:ascii="Times New Roman" w:hAnsi="Times New Roman" w:cs="Times New Roman"/>
              </w:rPr>
              <w:t xml:space="preserve"> </w:t>
            </w:r>
            <w:r w:rsidRPr="00C40901">
              <w:rPr>
                <w:rFonts w:ascii="Times New Roman" w:hAnsi="Times New Roman" w:cs="Times New Roman"/>
                <w:sz w:val="24"/>
              </w:rPr>
              <w:t xml:space="preserve">VC, vital capacity. </w:t>
            </w:r>
          </w:p>
        </w:tc>
      </w:tr>
    </w:tbl>
    <w:p w14:paraId="17FB2A81" w14:textId="77777777" w:rsidR="00C40901" w:rsidRDefault="00C40901" w:rsidP="00C40901">
      <w:pPr>
        <w:rPr>
          <w:rFonts w:ascii="Times New Roman" w:hAnsi="Times New Roman" w:cs="Times New Roman"/>
          <w:sz w:val="24"/>
        </w:rPr>
      </w:pPr>
    </w:p>
    <w:p w14:paraId="790DA2F9" w14:textId="77777777" w:rsidR="00F60666" w:rsidRDefault="00F60666" w:rsidP="00C40901">
      <w:pPr>
        <w:rPr>
          <w:rFonts w:ascii="Times New Roman" w:hAnsi="Times New Roman" w:cs="Times New Roman"/>
          <w:sz w:val="24"/>
        </w:rPr>
      </w:pPr>
    </w:p>
    <w:p w14:paraId="6BFAC567" w14:textId="77777777" w:rsidR="00F60666" w:rsidRDefault="00F60666" w:rsidP="00C40901">
      <w:pPr>
        <w:rPr>
          <w:rFonts w:ascii="Times New Roman" w:hAnsi="Times New Roman" w:cs="Times New Roman"/>
          <w:sz w:val="24"/>
        </w:rPr>
      </w:pPr>
    </w:p>
    <w:p w14:paraId="3258AA48" w14:textId="77777777" w:rsidR="00F60666" w:rsidRDefault="00F60666" w:rsidP="00C40901">
      <w:pPr>
        <w:rPr>
          <w:rFonts w:ascii="Times New Roman" w:hAnsi="Times New Roman" w:cs="Times New Roman"/>
          <w:sz w:val="24"/>
        </w:rPr>
      </w:pPr>
    </w:p>
    <w:p w14:paraId="4899339E" w14:textId="77777777" w:rsidR="00F60666" w:rsidRDefault="00F60666" w:rsidP="00C40901">
      <w:pPr>
        <w:rPr>
          <w:rFonts w:ascii="Times New Roman" w:hAnsi="Times New Roman" w:cs="Times New Roman"/>
          <w:sz w:val="24"/>
        </w:rPr>
      </w:pPr>
    </w:p>
    <w:p w14:paraId="0CD63A81" w14:textId="77777777" w:rsidR="00F60666" w:rsidRPr="00C40901" w:rsidRDefault="00F60666" w:rsidP="00C40901">
      <w:pPr>
        <w:rPr>
          <w:rFonts w:ascii="Times New Roman" w:hAnsi="Times New Roman" w:cs="Times New Roman"/>
          <w:sz w:val="24"/>
        </w:rPr>
      </w:pPr>
    </w:p>
    <w:sectPr w:rsidR="00F60666" w:rsidRPr="00C40901" w:rsidSect="00C4090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60E"/>
    <w:rsid w:val="000369FC"/>
    <w:rsid w:val="000609AF"/>
    <w:rsid w:val="00071553"/>
    <w:rsid w:val="00086745"/>
    <w:rsid w:val="000E5B12"/>
    <w:rsid w:val="000F35A7"/>
    <w:rsid w:val="000F43BA"/>
    <w:rsid w:val="001043A7"/>
    <w:rsid w:val="00111D0D"/>
    <w:rsid w:val="00120EB3"/>
    <w:rsid w:val="001471BF"/>
    <w:rsid w:val="001531F0"/>
    <w:rsid w:val="00172EF1"/>
    <w:rsid w:val="001C4FFA"/>
    <w:rsid w:val="00242659"/>
    <w:rsid w:val="00265211"/>
    <w:rsid w:val="00280148"/>
    <w:rsid w:val="0028773C"/>
    <w:rsid w:val="00292579"/>
    <w:rsid w:val="0029373E"/>
    <w:rsid w:val="002973F0"/>
    <w:rsid w:val="00311AB4"/>
    <w:rsid w:val="003122BA"/>
    <w:rsid w:val="00321E61"/>
    <w:rsid w:val="003308EB"/>
    <w:rsid w:val="0037525D"/>
    <w:rsid w:val="00381117"/>
    <w:rsid w:val="003A79C6"/>
    <w:rsid w:val="00405DF0"/>
    <w:rsid w:val="00464C06"/>
    <w:rsid w:val="004A58EA"/>
    <w:rsid w:val="004A5C71"/>
    <w:rsid w:val="004D0D20"/>
    <w:rsid w:val="00500E77"/>
    <w:rsid w:val="0050302A"/>
    <w:rsid w:val="0051507A"/>
    <w:rsid w:val="00551BF3"/>
    <w:rsid w:val="00557774"/>
    <w:rsid w:val="005833B8"/>
    <w:rsid w:val="005C31C5"/>
    <w:rsid w:val="005F6172"/>
    <w:rsid w:val="0063695C"/>
    <w:rsid w:val="007233D1"/>
    <w:rsid w:val="00737CCF"/>
    <w:rsid w:val="007641DD"/>
    <w:rsid w:val="007A2E11"/>
    <w:rsid w:val="007D5846"/>
    <w:rsid w:val="008151FF"/>
    <w:rsid w:val="008173AC"/>
    <w:rsid w:val="00856B7B"/>
    <w:rsid w:val="00856C58"/>
    <w:rsid w:val="00864C33"/>
    <w:rsid w:val="008B62BE"/>
    <w:rsid w:val="008D4572"/>
    <w:rsid w:val="008F586A"/>
    <w:rsid w:val="00903FA2"/>
    <w:rsid w:val="009135E3"/>
    <w:rsid w:val="009320DA"/>
    <w:rsid w:val="00972189"/>
    <w:rsid w:val="009C1807"/>
    <w:rsid w:val="00A1160E"/>
    <w:rsid w:val="00A46AD8"/>
    <w:rsid w:val="00A6321D"/>
    <w:rsid w:val="00A63F40"/>
    <w:rsid w:val="00AD0516"/>
    <w:rsid w:val="00B057C3"/>
    <w:rsid w:val="00B1041F"/>
    <w:rsid w:val="00B15E29"/>
    <w:rsid w:val="00B218EC"/>
    <w:rsid w:val="00B517EA"/>
    <w:rsid w:val="00B81F49"/>
    <w:rsid w:val="00BD14D7"/>
    <w:rsid w:val="00BD52FB"/>
    <w:rsid w:val="00BE712C"/>
    <w:rsid w:val="00C40901"/>
    <w:rsid w:val="00CB0E79"/>
    <w:rsid w:val="00CD1FAD"/>
    <w:rsid w:val="00CE1CBA"/>
    <w:rsid w:val="00CF390E"/>
    <w:rsid w:val="00CF7D7A"/>
    <w:rsid w:val="00D06075"/>
    <w:rsid w:val="00D25BCC"/>
    <w:rsid w:val="00D87F81"/>
    <w:rsid w:val="00D90EBF"/>
    <w:rsid w:val="00DB6471"/>
    <w:rsid w:val="00DC3052"/>
    <w:rsid w:val="00DD5C7E"/>
    <w:rsid w:val="00ED7E06"/>
    <w:rsid w:val="00F01798"/>
    <w:rsid w:val="00F60666"/>
    <w:rsid w:val="00F671B3"/>
    <w:rsid w:val="00F94E7A"/>
    <w:rsid w:val="00FA1B63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4E203"/>
  <w15:chartTrackingRefBased/>
  <w15:docId w15:val="{3475A0D3-B14C-E64D-B14F-CA6238E30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01798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DB64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坪川　典史</dc:creator>
  <cp:keywords/>
  <dc:description/>
  <cp:lastModifiedBy>坪川　典史</cp:lastModifiedBy>
  <cp:revision>6</cp:revision>
  <dcterms:created xsi:type="dcterms:W3CDTF">2023-07-26T05:18:00Z</dcterms:created>
  <dcterms:modified xsi:type="dcterms:W3CDTF">2023-08-07T10:52:00Z</dcterms:modified>
</cp:coreProperties>
</file>